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99" w:rsidRDefault="00FD2AD8" w:rsidP="00FD2AD8">
      <w:pPr>
        <w:jc w:val="center"/>
        <w:rPr>
          <w:rFonts w:eastAsia="宋体" w:cstheme="minorHAnsi" w:hint="eastAsia"/>
          <w:b/>
          <w:kern w:val="0"/>
          <w:sz w:val="24"/>
          <w:szCs w:val="24"/>
        </w:rPr>
      </w:pPr>
      <w:r w:rsidRPr="00FD2AD8">
        <w:rPr>
          <w:rFonts w:eastAsia="宋体" w:cstheme="minorHAnsi" w:hint="eastAsia"/>
          <w:b/>
          <w:kern w:val="0"/>
          <w:sz w:val="24"/>
          <w:szCs w:val="24"/>
        </w:rPr>
        <w:t xml:space="preserve">Table </w:t>
      </w:r>
      <w:proofErr w:type="spellStart"/>
      <w:r w:rsidRPr="00FD2AD8">
        <w:rPr>
          <w:rFonts w:eastAsia="宋体" w:cstheme="minorHAnsi" w:hint="eastAsia"/>
          <w:b/>
          <w:kern w:val="0"/>
          <w:sz w:val="24"/>
          <w:szCs w:val="24"/>
        </w:rPr>
        <w:t>S4</w:t>
      </w:r>
      <w:proofErr w:type="spellEnd"/>
      <w:r w:rsidRPr="00FD2AD8">
        <w:rPr>
          <w:rFonts w:eastAsia="宋体" w:cstheme="minorHAnsi" w:hint="eastAsia"/>
          <w:b/>
          <w:kern w:val="0"/>
          <w:sz w:val="24"/>
          <w:szCs w:val="24"/>
        </w:rPr>
        <w:t>. T</w:t>
      </w:r>
      <w:r w:rsidRPr="00FD2AD8">
        <w:rPr>
          <w:rFonts w:eastAsia="宋体" w:cstheme="minorHAnsi"/>
          <w:b/>
          <w:kern w:val="0"/>
          <w:sz w:val="24"/>
          <w:szCs w:val="24"/>
        </w:rPr>
        <w:t xml:space="preserve">he full length of </w:t>
      </w:r>
      <w:proofErr w:type="spellStart"/>
      <w:r w:rsidRPr="00FD2AD8">
        <w:rPr>
          <w:rFonts w:eastAsia="宋体" w:cstheme="minorHAnsi"/>
          <w:b/>
          <w:kern w:val="0"/>
          <w:sz w:val="24"/>
          <w:szCs w:val="24"/>
        </w:rPr>
        <w:t>TCONS</w:t>
      </w:r>
      <w:proofErr w:type="spellEnd"/>
      <w:r w:rsidRPr="00FD2AD8">
        <w:rPr>
          <w:rFonts w:eastAsia="宋体" w:cstheme="minorHAnsi"/>
          <w:b/>
          <w:kern w:val="0"/>
          <w:sz w:val="24"/>
          <w:szCs w:val="24"/>
        </w:rPr>
        <w:t>-00036665</w:t>
      </w:r>
    </w:p>
    <w:p w:rsidR="004710C2" w:rsidRDefault="004710C2" w:rsidP="00FD2AD8">
      <w:pPr>
        <w:jc w:val="center"/>
        <w:rPr>
          <w:rFonts w:eastAsia="宋体" w:cstheme="minorHAnsi"/>
          <w:b/>
          <w:kern w:val="0"/>
          <w:sz w:val="24"/>
          <w:szCs w:val="24"/>
        </w:rPr>
      </w:pPr>
    </w:p>
    <w:p w:rsidR="00FD2AD8" w:rsidRPr="005349EC" w:rsidRDefault="00FD2AD8" w:rsidP="00FD2AD8">
      <w:pPr>
        <w:jc w:val="left"/>
        <w:rPr>
          <w:sz w:val="24"/>
        </w:rPr>
      </w:pPr>
      <w:r w:rsidRPr="005349EC">
        <w:rPr>
          <w:sz w:val="24"/>
        </w:rPr>
        <w:t>GGGCCTGGGCTGAGTTGTGGGGGAGGAGGTGGCAGTTTAGGGCCTCAGGGGACATATGGGGGCGGTGGCAGAGTCAGGCGATACTGGCGGGCTGGGGGTGGGAGTGTGCCTGCTGGAGGCAGGTT</w:t>
      </w:r>
      <w:bookmarkStart w:id="0" w:name="_GoBack"/>
      <w:bookmarkEnd w:id="0"/>
      <w:r w:rsidRPr="005349EC">
        <w:rPr>
          <w:sz w:val="24"/>
        </w:rPr>
        <w:t>AGAGGGGAGACTAGACCTTAGGGAAGTCTTGCAGGGCAGAGCTGCCTCGAAAGGGCCCGCAGGAACCCGGGGAGAGGAGCACACTCCAGGCCTGGGTGTCGCTGCTGCCCGCTGGAGAAGGGGAACTTGACCCCTGGGAGGGGGCCGATTCCGCGTAGGCTGGGCGGCCCCCTGTGCCCTGCTTTGTCTGACGGAGGGAGGCAGAGACTGGAGGAGGCTGAGGGTCTCGCCACCCTTGCTGGAGGCGATATCTGGCCGT</w:t>
      </w:r>
      <w:r w:rsidRPr="00FD2AD8">
        <w:rPr>
          <w:sz w:val="24"/>
        </w:rPr>
        <w:t>CGATGCCCTGAACATGAGCAAGAAGGCA</w:t>
      </w:r>
      <w:r w:rsidRPr="005349EC">
        <w:rPr>
          <w:sz w:val="24"/>
        </w:rPr>
        <w:t>GGCCGTGGGGTGCGGGGTCGCAGTTAGGCTGGGAAGGCAGCACTTGAACTTGTCAATACCAGCCGCCCCCTTTTTTTCCAGACAAAGGGGTGTGAGCCCGCCTGGGGATGAGGCCTGGTGTGGTGGCAACTGACCTTAGCTTCGCGGGCTGACAGCTCTGGCCCAGGGCGGTATGTAATTCTGGCTCGACCTGGGACAGGGTCCAGCCAGGCCCAACCTGGCGGAGGCCAGGTCTGGGTGCGAGGGGGGTCTAGGGACTGCGTGAGGAGGTGAGGTGCCATGCTGAGCGGTGGCGCCTCGTGTGTGTCTTGACAGGCAGGGGCTGGAAGTGGACAAAATTGACCCACGCTTTATTTTCCAGGTGGCAGTGCTCCCTTTTGGACTTTTCCTGTAGGTTCCGTGCTAACCTCTTCTGTGAGCTCACTCTGCCCCTCCTCCTCCTCCTCCTCCCTTTAACTCCCTCGAGGTTCCCCATTGGCTTAAGCGTTGCTTCTGGTAATCTGGTAAGCCCGGGAAGTTGCTCCAGTCCCTGTTGGAGTCGCTACTGCTGGTAATCCTGAAGGAGGAGAGGCCTCCCCTGTTGAGACTCTGGGTGGGTGGGTGGCTTGCAGGTGGAGGGGGTGGGGCGTGGATGTGCACCCCCCGGGTGGGCCCGCGGCCATGGTACCAGCTGAAAGCTACGCAAATGCCCTCATAGATGGTGGTTTGTTGCTGTAGTGTTCATCATGGCGAGCTGATGGCACCAGGAGGATGGAGCCTCTGGCCAGTGTGAGTCCTAGCAGTGCAGGAGGGGAGACCCTGGAGGAGAGAGCCCGCTAAATTGATGTCTGCAGATTGAATTTCCAGAGGCTTAGGAGGAGGAAGTTCTCCAATGTCCCGTGTCCAGGCCTTTGGCTCAGGAAGCCCTGTATTCAGGAGGCCACCCTTTAAGGGTGTCAATGAGCTTGTGAGAGGGTGATGGTTCCAAGTCCCAAGCAGATGCATCCGGGGTCGTCAGCAGATGTGTTGAGTGTTTGATCCGGAGCACCAACCTCTGGGCACGTTGAATGCCAGCAGGCACCTCTCCTGTTCGGGGGTGGAGGTTTTCCGATGGCTGCGTCTTCTAATGCCTCCTGTCATGCTAGTTCTGTGCTACGAACCTTGCTTCCAGAAGACTCTTAAGATGTAGAACATTTTAACGCTGATGCCTCAACGCAGAGTGATGCCTGGTAGATGGAGCTTGCAGATGGAGCCCAGGGACCCTGTCATCTACTCACCTGCCTGCCCCAGCCTCGGTCGGAGGAATTCTTAGTGTGATGATGTAACCTGTGTGTCCAGAAAGTGTTCACTGTTGAAACGCCTTAGGCCAA</w:t>
      </w:r>
      <w:r w:rsidRPr="00FD2AD8">
        <w:rPr>
          <w:sz w:val="24"/>
        </w:rPr>
        <w:t>TACTCACAGGAAGCCACCTGGCAAACTGAGGGGGTCATTGTGTTGTGCTGTG</w:t>
      </w:r>
      <w:r w:rsidRPr="005349EC">
        <w:rPr>
          <w:sz w:val="24"/>
        </w:rPr>
        <w:t>GTCTGGGAGGGTACAAGGTGGTGCTGCGCAAGTGGGGATAGAAATGCAGGTCTGGTTTGGGCATTCCTACTACAAGAAGGGTGTGGTCAGGGTACTGATAGTGGTCTCTGCTCCATCTTGCCCTATATACTTTTTAACTTGAATTTTATTTGATTAGATTTCAAAGTAATTTTAGTCTTCAAATGAGGGGACCCCGAGGTGAGGGATTGGGAGGGAGGGGATGATTTGGCCCTGGCGCTGGGGAGGGGGAGGGGGGGGAAGAAAGGGAGAGGGTTGTGATTAGGTGTGGGTTCTGTAGGGTGGGAGTGGT</w:t>
      </w:r>
      <w:r w:rsidRPr="005349EC">
        <w:rPr>
          <w:sz w:val="24"/>
        </w:rPr>
        <w:lastRenderedPageBreak/>
        <w:t>TGGGAGTGTGGGTCGGAGGGAATTTTCTGGAGAAAATATCAATAGGCAGGGCTCTGGGGAGTTACGTAGAGCTCGTGGGAGAAGAAAATGTTAGTTAATAGTAAATTGTTAACGCTAGTTGTTGCTTGGAAGCGCAAAAGTTGCAAGTTTTCTAAAATGCTTAGAACTCTTAATTGCAGGAAGGAAAGCAAAATTGTTTTGCTTTGCAAGATGGGGAGGACTGGAAAAGGTAACAGCCTGGTTATCAGTCACTTGAAAGACTGGTGTCAGGAACTTGCATCAGCAGATTAACATCTTTCAATGCTTTGCAAGCTTCAAAGTGGTTTATCTGAATGTGTGCAGAATCCCGAGCAGTCTTAAGACTCTAAATACCCAAATTGAGGGCTTTTGAAGTATTATGTTTCAGATTTTGGTGTGCACTTAAGATGGTCAGATGTACTTTTCTGGGTTTGTAACATCTTAGCTGAGGTTTTGCAATTGAAAACTTGAGCAGAGTGAAAATGGTTTCTAGAGGAATTCCGTATGTCATCTCCTGCCTTATTAAACACATCTCTTGTCTTTGTGATTGGTACTACTACCAGCAGAAGTTTTTCCCATTAACCTTTTTGTCCTTGTTGTGACAAGAAGAACGTAATAACCTTGTGACCGCTGTCGTCACTGTATGTTTGGTAGCAAATAGTCCATGTATCCTTGATAAGGTTTCAGTTCATAATCCGCTGTATCTTTAGTTTGAATGTTTGTGCTTTTTAAGTGACCCAGTACTTCATGTGGGAAACTATTAAACCAAAATCAGTTTTGGAAATGAGAACAAAACTAGGGCTGGGCAAGTGCTTTAGATACGGTCTGTAAAAATCCAGGGGAAGATCTGAACTCTTATGATACTTGTTTCTGAGATGCACCTATTTAATTGGTAAAGTAACAGCTGTGGCTTTTTATCATCTCCCTTTTCCCCTTAAATTTACTTTGAAAATTTTAAATCCCCACTACTTATTACCCTTGGGAGTTACGTCTTCTGGGTTCTTTGGTGATGTTTAAAAATATGTTGACATGTAGTTCAATTCTTAACCTGTGACTTGGGCATGATGCGGTGACTCATTGGAATTTGAAGAGCACCAGTCACGCGTGTCGGGAAATATGTTGCGTTATGCTGTTGTGAAATCGAAACTGTAAAAGTAGGTGGTGAAAATCACGTCTCTGTTGCTCTGTGTGGTGAGAACCAGTCCTGTTGCATCATGTATGATGACTAATCATTTTTCTTCCCCTTCACAGCACAAATAAAGGTTTGAGTTCTAAACTCAAAAAAAAAAAAAAAAAAAAAAAAAAAAAA</w:t>
      </w:r>
    </w:p>
    <w:p w:rsidR="00FD2AD8" w:rsidRPr="00FD2AD8" w:rsidRDefault="00FD2AD8" w:rsidP="00FD2AD8">
      <w:pPr>
        <w:rPr>
          <w:b/>
        </w:rPr>
      </w:pPr>
    </w:p>
    <w:sectPr w:rsidR="00FD2AD8" w:rsidRPr="00FD2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6B5" w:rsidRDefault="009636B5" w:rsidP="00FD2AD8">
      <w:r>
        <w:separator/>
      </w:r>
    </w:p>
  </w:endnote>
  <w:endnote w:type="continuationSeparator" w:id="0">
    <w:p w:rsidR="009636B5" w:rsidRDefault="009636B5" w:rsidP="00FD2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026BE6B8-0A5F-48A5-AE0C-D6BA1D1E970F}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6B5" w:rsidRDefault="009636B5" w:rsidP="00FD2AD8">
      <w:r>
        <w:separator/>
      </w:r>
    </w:p>
  </w:footnote>
  <w:footnote w:type="continuationSeparator" w:id="0">
    <w:p w:rsidR="009636B5" w:rsidRDefault="009636B5" w:rsidP="00FD2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52"/>
    <w:rsid w:val="000B5399"/>
    <w:rsid w:val="00315219"/>
    <w:rsid w:val="004710C2"/>
    <w:rsid w:val="00793652"/>
    <w:rsid w:val="009636B5"/>
    <w:rsid w:val="00EF5AC2"/>
    <w:rsid w:val="00FD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FD2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D2A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FD2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D2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4</cp:revision>
  <dcterms:created xsi:type="dcterms:W3CDTF">2020-11-20T07:41:00Z</dcterms:created>
  <dcterms:modified xsi:type="dcterms:W3CDTF">2020-11-20T07:58:00Z</dcterms:modified>
</cp:coreProperties>
</file>